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6: </w:t>
      </w:r>
      <w:r>
        <w:rPr>
          <w:rFonts w:cs="Arial" w:ascii="Arial" w:hAnsi="Arial"/>
          <w:sz w:val="24"/>
          <w:szCs w:val="24"/>
          <w:lang w:val="en-GB"/>
        </w:rPr>
        <w:t>Detailed Pathway Analysis results, showing the most influential pathways which discriminate hypercholesterolemic vs. normocholesterolemic sera. The pathway was classified according to: total number of compounds found in KEGG database involved in the pathway (</w:t>
      </w:r>
      <w:r>
        <w:rPr>
          <w:rFonts w:cs="Arial" w:ascii="Arial" w:hAnsi="Arial"/>
          <w:i/>
          <w:sz w:val="24"/>
          <w:szCs w:val="24"/>
          <w:lang w:val="en-GB"/>
        </w:rPr>
        <w:t>total Cmpd</w:t>
      </w:r>
      <w:r>
        <w:rPr>
          <w:rFonts w:cs="Arial" w:ascii="Arial" w:hAnsi="Arial"/>
          <w:sz w:val="24"/>
          <w:szCs w:val="24"/>
          <w:lang w:val="en-GB"/>
        </w:rPr>
        <w:t>), analysed compounds involved in pathway (</w:t>
      </w:r>
      <w:r>
        <w:rPr>
          <w:rFonts w:cs="Arial" w:ascii="Arial" w:hAnsi="Arial"/>
          <w:i/>
          <w:sz w:val="24"/>
          <w:szCs w:val="24"/>
          <w:lang w:val="en-GB"/>
        </w:rPr>
        <w:t>Hits</w:t>
      </w:r>
      <w:r>
        <w:rPr>
          <w:rFonts w:cs="Arial" w:ascii="Arial" w:hAnsi="Arial"/>
          <w:sz w:val="24"/>
          <w:szCs w:val="24"/>
          <w:lang w:val="en-GB"/>
        </w:rPr>
        <w:t>), p-value calculated on the hits (</w:t>
      </w:r>
      <w:r>
        <w:rPr>
          <w:rFonts w:cs="Arial" w:ascii="Arial" w:hAnsi="Arial"/>
          <w:i/>
          <w:sz w:val="24"/>
          <w:szCs w:val="24"/>
          <w:lang w:val="en-GB"/>
        </w:rPr>
        <w:t>Raw p</w:t>
      </w:r>
      <w:r>
        <w:rPr>
          <w:rFonts w:cs="Arial" w:ascii="Arial" w:hAnsi="Arial"/>
          <w:sz w:val="24"/>
          <w:szCs w:val="24"/>
          <w:lang w:val="en-GB"/>
        </w:rPr>
        <w:t>), logarithmic p-value (</w:t>
      </w:r>
      <w:r>
        <w:rPr>
          <w:rFonts w:cs="Arial" w:ascii="Arial" w:hAnsi="Arial"/>
          <w:i/>
          <w:sz w:val="24"/>
          <w:szCs w:val="24"/>
          <w:lang w:val="en-GB"/>
        </w:rPr>
        <w:t>-log (p)</w:t>
      </w:r>
      <w:r>
        <w:rPr>
          <w:rFonts w:cs="Arial" w:ascii="Arial" w:hAnsi="Arial"/>
          <w:sz w:val="24"/>
          <w:szCs w:val="24"/>
          <w:lang w:val="en-GB"/>
        </w:rPr>
        <w:t>), p-value adjusted by Holm-Bonferroni (</w:t>
      </w:r>
      <w:r>
        <w:rPr>
          <w:rFonts w:cs="Arial" w:ascii="Arial" w:hAnsi="Arial"/>
          <w:i/>
          <w:sz w:val="24"/>
          <w:szCs w:val="24"/>
          <w:lang w:val="en-GB"/>
        </w:rPr>
        <w:t>Holm adjust</w:t>
      </w:r>
      <w:r>
        <w:rPr>
          <w:rFonts w:cs="Arial" w:ascii="Arial" w:hAnsi="Arial"/>
          <w:sz w:val="24"/>
          <w:szCs w:val="24"/>
          <w:lang w:val="en-GB"/>
        </w:rPr>
        <w:t>) p-value adjusted using False Discovery Rate (</w:t>
      </w:r>
      <w:r>
        <w:rPr>
          <w:rFonts w:cs="Arial" w:ascii="Arial" w:hAnsi="Arial"/>
          <w:i/>
          <w:sz w:val="24"/>
          <w:szCs w:val="24"/>
          <w:lang w:val="en-GB"/>
        </w:rPr>
        <w:t>FDR</w:t>
      </w:r>
      <w:r>
        <w:rPr>
          <w:rFonts w:cs="Arial" w:ascii="Arial" w:hAnsi="Arial"/>
          <w:sz w:val="24"/>
          <w:szCs w:val="24"/>
          <w:lang w:val="en-GB"/>
        </w:rPr>
        <w:t>), the pathway impact value calculated from pathway topology analysis (</w:t>
      </w:r>
      <w:r>
        <w:rPr>
          <w:rFonts w:cs="Arial" w:ascii="Arial" w:hAnsi="Arial"/>
          <w:i/>
          <w:sz w:val="24"/>
          <w:szCs w:val="24"/>
          <w:lang w:val="en-GB"/>
        </w:rPr>
        <w:t>Impact</w:t>
      </w:r>
      <w:r>
        <w:rPr>
          <w:rFonts w:cs="Arial" w:ascii="Arial" w:hAnsi="Arial"/>
          <w:sz w:val="24"/>
          <w:szCs w:val="24"/>
          <w:lang w:val="en-GB"/>
        </w:rPr>
        <w:t xml:space="preserve">). 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11760</wp:posOffset>
                </wp:positionV>
                <wp:extent cx="578167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167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3"/>
                              <w:gridCol w:w="851"/>
                              <w:gridCol w:w="709"/>
                              <w:gridCol w:w="1134"/>
                              <w:gridCol w:w="1185"/>
                              <w:gridCol w:w="1092"/>
                              <w:gridCol w:w="846"/>
                              <w:gridCol w:w="1025"/>
                            </w:tblGrid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Pathway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Total Cmpd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Hi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Raw p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-log(p)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Holm adjust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FDR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b/>
                                      <w:sz w:val="20"/>
                                      <w:szCs w:val="24"/>
                                    </w:rPr>
                                    <w:t>Imp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0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Pantothenate and CoA biosynthesi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64E-09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02E+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39E-0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39E-08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Valine, leucine and isoleucine degrad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79E-08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65E+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58E-0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32E-06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Taurine and hypotaur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38E-0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44E+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99E-0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24E-06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Thiam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38E-07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44E+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99E-0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24E-06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Pyruvat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93E-0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4E+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3E-0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90E-04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Glycolysis / Gluconeogenesi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93E-05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4E+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3E-0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90E-04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Propanoat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18E-0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8.43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.18E-0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21E-03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Aminoacyl-tRNA biosynthesi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.05E-0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8.10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9.75E-0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34E-03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Glutathio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.09E-0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8.08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9.75E-0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34E-03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Cysteine and methion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.34E-04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.22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20E-0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86E-03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Citrate cycle (TCA cycle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55E-0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97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.39E-0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8.95E-03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  <w:lang w:val="en-GB"/>
                                    </w:rPr>
                                    <w:t>Valine, leucine and isoleucine biosynthesi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75E-0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89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.71E-0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8.95E-03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Pur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.56E-0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64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9.61E-0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7E-0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1323" w:leader="none"/>
                                      <w:tab w:val="right" w:pos="2839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 xml:space="preserve">Glyoxylate and dicarboxylat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55E-0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39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18E-0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27E-0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Alanine, aspartate and glutamat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92E-0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31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23E-0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28E-0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Pyrimid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.24E-0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93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74E-0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57E-0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center" w:pos="1435" w:leader="none"/>
                                      <w:tab w:val="right" w:pos="2839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D-Glutamine and D-glutamat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.24E-0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93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74E-0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57E-0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Nitrogen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.24E-0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93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74E-0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57E-0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  <w:lang w:val="en-GB"/>
                                    </w:rPr>
                                    <w:t>Glycine, serine and threon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31E-0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34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75E-0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68E-0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Arginine biosynthesi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59E-0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.65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17E-0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05E-0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  <w:lang w:val="en-GB"/>
                                    </w:rPr>
                                    <w:t>Synthesis and degradation of ketone bodi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.27E-0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.42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21E-0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79E-0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Butanoat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.27E-0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.42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21E-0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79E-02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Tryptophan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86E-02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68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16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Tyros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13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18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83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Arginine and prol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23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09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93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Histid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45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93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09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beta-Alan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45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93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09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Sphingolipid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61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83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24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  <w:lang w:val="en-GB"/>
                                    </w:rPr>
                                    <w:t>Phenylalanine, tyrosine and tryptophan biosynthesi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07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57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69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Phenylalanin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07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57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69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Selenocompound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33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46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.93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Fatty acid biosynthesi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.51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5E+00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28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  <w:lang w:val="en-GB"/>
                                    </w:rPr>
                                    <w:t>Ubiquinone and other terpenoid-quinone biosynthesi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01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9.15E-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73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Nicotinate and nicotinamide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95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7.03E-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5.68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Lysine degradatio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55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23E-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92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Biotin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55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23E-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92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Glycerophospholipid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56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21E-01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6.92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Primary bile acid biosynthesi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9.58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29E-0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9.58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Porphyrin and chlorophyll metabolis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9.58E-0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4.29E-02</w:t>
                                  </w:r>
                                </w:p>
                              </w:tc>
                              <w:tc>
                                <w:tcPr>
                                  <w:tcW w:w="10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1.00E+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9.58E-01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mbria" w:cs="Arial" w:ascii="Arial" w:hAnsi="Arial"/>
                                      <w:sz w:val="20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5.25pt;height:841.9pt;mso-wrap-distance-left:7.05pt;mso-wrap-distance-right:7.05pt;mso-wrap-distance-top:0pt;mso-wrap-distance-bottom:0pt;margin-top:8.8pt;mso-position-vertical-relative:text;margin-left:13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1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3"/>
                        <w:gridCol w:w="851"/>
                        <w:gridCol w:w="709"/>
                        <w:gridCol w:w="1134"/>
                        <w:gridCol w:w="1185"/>
                        <w:gridCol w:w="1092"/>
                        <w:gridCol w:w="846"/>
                        <w:gridCol w:w="1025"/>
                      </w:tblGrid>
                      <w:tr>
                        <w:trPr>
                          <w:trHeight w:val="167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4"/>
                              </w:rPr>
                              <w:t>Pathway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4"/>
                              </w:rPr>
                              <w:t>Total Cmpd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4"/>
                              </w:rPr>
                              <w:t>Hit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4"/>
                              </w:rPr>
                              <w:t>Raw p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4"/>
                              </w:rPr>
                              <w:t>-log(p)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4"/>
                              </w:rPr>
                              <w:t>Holm adjust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4"/>
                              </w:rPr>
                              <w:t>FDR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b/>
                                <w:sz w:val="20"/>
                                <w:szCs w:val="24"/>
                              </w:rPr>
                              <w:t>Impact</w:t>
                            </w:r>
                          </w:p>
                        </w:tc>
                      </w:tr>
                      <w:tr>
                        <w:trPr>
                          <w:trHeight w:val="160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Pantothenate and CoA biosynthesi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64E-09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02E+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39E-08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39E-08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Valine, leucine and isoleucine degrad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79E-08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65E+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58E-06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32E-06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Taurine and hypotaur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38E-07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44E+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99E-0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24E-06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Thiam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38E-07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44E+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99E-0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24E-06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Pyruvat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93E-05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4E+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3E-0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90E-04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Glycolysis / Gluconeogenesi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93E-05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4E+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3E-0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90E-04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Propanoat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18E-04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8.43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.18E-0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21E-03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Aminoacyl-tRNA biosynthesi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.05E-04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8.10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9.75E-0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34E-03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Glutathio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.09E-04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8.08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9.75E-0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34E-03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Cysteine and methion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.34E-04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.22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20E-0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86E-03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Citrate cycle (TCA cycle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55E-0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97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.39E-0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8.95E-03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  <w:lang w:val="en-GB"/>
                              </w:rPr>
                              <w:t>Valine, leucine and isoleucine biosynthesi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75E-0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89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.71E-0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8.95E-03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Pur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.56E-0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64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9.61E-0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7E-0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1323" w:leader="none"/>
                                <w:tab w:val="right" w:pos="2839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 xml:space="preserve">Glyoxylate and dicarboxylate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55E-0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39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18E-0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27E-0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Alanine, aspartate and glutamat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92E-0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31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23E-0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28E-0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34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Pyrimid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.24E-0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93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74E-0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57E-0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center" w:pos="1435" w:leader="none"/>
                                <w:tab w:val="right" w:pos="2839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D-Glutamine and D-glutamat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.24E-0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93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74E-0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57E-0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Nitrogen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.24E-0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93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74E-0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57E-0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  <w:lang w:val="en-GB"/>
                              </w:rPr>
                              <w:t>Glycine, serine and threon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31E-0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34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75E-0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68E-0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Arginine biosynthesi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59E-0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.65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17E-0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05E-0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  <w:lang w:val="en-GB"/>
                              </w:rPr>
                              <w:t>Synthesis and degradation of ketone bodie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.27E-0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.42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21E-0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79E-0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Butanoat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.27E-0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.42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21E-0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79E-02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Tryptophan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86E-02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68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16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Tyros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13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18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83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Arginine and prol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23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09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93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Histid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45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93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09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beta-Alan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45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93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09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Sphingolipid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61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83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24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  <w:lang w:val="en-GB"/>
                              </w:rPr>
                              <w:t>Phenylalanine, tyrosine and tryptophan biosynthesi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07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57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69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Phenylalanin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07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57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69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36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Selenocompound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33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46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.93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Fatty acid biosynthesi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.51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5E+00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28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31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  <w:lang w:val="en-GB"/>
                              </w:rPr>
                              <w:t>Ubiquinone and other terpenoid-quinone biosynthesi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01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9.15E-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73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Nicotinate and nicotinamide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95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7.03E-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5.68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Lysine degradatio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55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23E-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92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Biotin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55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23E-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92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Glycerophospholipid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56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21E-01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6.92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Primary bile acid biosynthesi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9.58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29E-0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9.58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Porphyrin and chlorophyll metabolis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9.58E-0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4.29E-02</w:t>
                            </w:r>
                          </w:p>
                        </w:tc>
                        <w:tc>
                          <w:tcPr>
                            <w:tcW w:w="10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1.00E+0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9.58E-01</w:t>
                            </w:r>
                          </w:p>
                        </w:tc>
                        <w:tc>
                          <w:tcPr>
                            <w:tcW w:w="10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eastAsia="Cambria" w:cs="Arial" w:ascii="Arial" w:hAnsi="Arial"/>
                                <w:sz w:val="20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